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1A937" w14:textId="4441CCB5" w:rsidR="00AE2A67" w:rsidRPr="00171DB7" w:rsidRDefault="00171DB7" w:rsidP="005952C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5. </w:t>
      </w:r>
      <w:r w:rsidR="004D3B7B" w:rsidRPr="00171DB7">
        <w:rPr>
          <w:rFonts w:ascii="Times New Roman" w:hAnsi="Times New Roman" w:cs="Times New Roman"/>
          <w:b/>
        </w:rPr>
        <w:t>Bacterial strains used in this study</w:t>
      </w:r>
    </w:p>
    <w:p w14:paraId="49E7BF97" w14:textId="77777777" w:rsidR="005952C4" w:rsidRPr="00171DB7" w:rsidRDefault="005952C4" w:rsidP="005952C4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8608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26"/>
        <w:gridCol w:w="5482"/>
        <w:gridCol w:w="2000"/>
      </w:tblGrid>
      <w:tr w:rsidR="00350636" w:rsidRPr="00171DB7" w14:paraId="5AE03298" w14:textId="77777777" w:rsidTr="00107630">
        <w:trPr>
          <w:trHeight w:val="320"/>
          <w:jc w:val="center"/>
        </w:trPr>
        <w:tc>
          <w:tcPr>
            <w:tcW w:w="1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0D74827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54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DF7DA01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20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58735066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ference or source</w:t>
            </w:r>
          </w:p>
        </w:tc>
      </w:tr>
      <w:tr w:rsidR="00350636" w:rsidRPr="00171DB7" w14:paraId="3274A12E" w14:textId="77777777" w:rsidTr="00107630">
        <w:trPr>
          <w:trHeight w:val="320"/>
          <w:jc w:val="center"/>
        </w:trPr>
        <w:tc>
          <w:tcPr>
            <w:tcW w:w="1126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601CD61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556</w:t>
            </w:r>
          </w:p>
        </w:tc>
        <w:tc>
          <w:tcPr>
            <w:tcW w:w="5482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E30EC1C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059B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treptococcus pneumoniae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train, serotype 19F, encapsulated</w:t>
            </w:r>
          </w:p>
        </w:tc>
        <w:tc>
          <w:tcPr>
            <w:tcW w:w="2000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5DEE142" w14:textId="7161D7A3" w:rsidR="00350636" w:rsidRPr="00107630" w:rsidRDefault="00421891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Li&lt;/Author&gt;&lt;Year&gt;2016&lt;/Year&gt;&lt;RecNum&gt;638&lt;/RecNum&gt;&lt;DisplayText&gt;(1)&lt;/DisplayText&gt;&lt;record&gt;&lt;rec-number&gt;638&lt;/rec-number&gt;&lt;foreign-keys&gt;&lt;key app="EN" db-id="2fxrax9erwazweezaxovxswm25ftpxdszwfz" timestamp="1553088438"&gt;638&lt;/key&gt;&lt;/foreign-keys&gt;&lt;ref-type name="Journal Article"&gt;17&lt;/ref-type&gt;&lt;contributors&gt;&lt;authors&gt;&lt;author&gt;Li, Jing&lt;/author&gt;&lt;author&gt;Li, Jing-Wen&lt;/author&gt;&lt;author&gt;Feng, Zhixing&lt;/author&gt;&lt;author&gt;Wang, Juanjuan&lt;/author&gt;&lt;author&gt;An, Haoran&lt;/author&gt;&lt;author&gt;Liu, Yanni&lt;/author&gt;&lt;author&gt;Wang, Yang&lt;/author&gt;&lt;author&gt;Wang, Kailing&lt;/author&gt;&lt;author&gt;Zhang, Xuegong&lt;/author&gt;&lt;author&gt;Miao, Zhun&lt;/author&gt;&lt;author&gt;Liang, Wenbo&lt;/author&gt;&lt;author&gt;Sebra, Robert&lt;/author&gt;&lt;author&gt;Wang, Guilin&lt;/author&gt;&lt;author&gt;Wang, Wen-Ching&lt;/author&gt;&lt;author&gt;Zhang, Jing-Ren&lt;/author&gt;&lt;/authors&gt;&lt;/contributors&gt;&lt;titles&gt;&lt;title&gt;Epigenetic Switch Driven by DNA Inversions Dictates Phase Variation in Streptococcus pneumoniae&lt;/title&gt;&lt;secondary-title&gt;Plos Pathogens&lt;/secondary-title&gt;&lt;/titles&gt;&lt;periodical&gt;&lt;full-title&gt;Plos Pathogens&lt;/full-title&gt;&lt;/periodical&gt;&lt;volume&gt;12&lt;/volume&gt;&lt;number&gt;7&lt;/number&gt;&lt;dates&gt;&lt;year&gt;2016&lt;/year&gt;&lt;pub-dates&gt;&lt;date&gt;Jul&lt;/date&gt;&lt;/pub-dates&gt;&lt;/dates&gt;&lt;isbn&gt;1553-7366&lt;/isbn&gt;&lt;accession-num&gt;WOS:000383366400042&lt;/accession-num&gt;&lt;urls&gt;&lt;related-urls&gt;&lt;url&gt;&amp;lt;Go to ISI&amp;gt;://WOS:000383366400042&lt;/url&gt;&lt;/related-urls&gt;&lt;/urls&gt;&lt;custom7&gt;e1005762&lt;/custom7&gt;&lt;electronic-resource-num&gt;10.1371/journal.ppat.1005762&lt;/electronic-resource-num&gt;&lt;/record&gt;&lt;/Cite&gt;&lt;/EndNote&gt;</w:instrTex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10763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(1)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350636" w:rsidRPr="00171DB7" w14:paraId="4B256741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F583362" w14:textId="406E5F71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35B80FFE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T556 derivative; </w:t>
            </w:r>
            <w:r w:rsidRPr="0010763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L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14A517F" w14:textId="2084CF7B" w:rsidR="00350636" w:rsidRPr="00107630" w:rsidRDefault="00421891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Li&lt;/Author&gt;&lt;Year&gt;2016&lt;/Year&gt;&lt;RecNum&gt;638&lt;/RecNum&gt;&lt;DisplayText&gt;(1)&lt;/DisplayText&gt;&lt;record&gt;&lt;rec-number&gt;638&lt;/rec-number&gt;&lt;foreign-keys&gt;&lt;key app="EN" db-id="2fxrax9erwazweezaxovxswm25ftpxdszwfz" timestamp="1553088438"&gt;638&lt;/key&gt;&lt;/foreign-keys&gt;&lt;ref-type name="Journal Article"&gt;17&lt;/ref-type&gt;&lt;contributors&gt;&lt;authors&gt;&lt;author&gt;Li, Jing&lt;/author&gt;&lt;author&gt;Li, Jing-Wen&lt;/author&gt;&lt;author&gt;Feng, Zhixing&lt;/author&gt;&lt;author&gt;Wang, Juanjuan&lt;/author&gt;&lt;author&gt;An, Haoran&lt;/author&gt;&lt;author&gt;Liu, Yanni&lt;/author&gt;&lt;author&gt;Wang, Yang&lt;/author&gt;&lt;author&gt;Wang, Kailing&lt;/author&gt;&lt;author&gt;Zhang, Xuegong&lt;/author&gt;&lt;author&gt;Miao, Zhun&lt;/author&gt;&lt;author&gt;Liang, Wenbo&lt;/author&gt;&lt;author&gt;Sebra, Robert&lt;/author&gt;&lt;author&gt;Wang, Guilin&lt;/author&gt;&lt;author&gt;Wang, Wen-Ching&lt;/author&gt;&lt;author&gt;Zhang, Jing-Ren&lt;/author&gt;&lt;/authors&gt;&lt;/contributors&gt;&lt;titles&gt;&lt;title&gt;Epigenetic Switch Driven by DNA Inversions Dictates Phase Variation in Streptococcus pneumoniae&lt;/title&gt;&lt;secondary-title&gt;Plos Pathogens&lt;/secondary-title&gt;&lt;/titles&gt;&lt;periodical&gt;&lt;full-title&gt;Plos Pathogens&lt;/full-title&gt;&lt;/periodical&gt;&lt;volume&gt;12&lt;/volume&gt;&lt;number&gt;7&lt;/number&gt;&lt;dates&gt;&lt;year&gt;2016&lt;/year&gt;&lt;pub-dates&gt;&lt;date&gt;Jul&lt;/date&gt;&lt;/pub-dates&gt;&lt;/dates&gt;&lt;isbn&gt;1553-7366&lt;/isbn&gt;&lt;accession-num&gt;WOS:000383366400042&lt;/accession-num&gt;&lt;urls&gt;&lt;related-urls&gt;&lt;url&gt;&amp;lt;Go to ISI&amp;gt;://WOS:000383366400042&lt;/url&gt;&lt;/related-urls&gt;&lt;/urls&gt;&lt;custom7&gt;e1005762&lt;/custom7&gt;&lt;electronic-resource-num&gt;10.1371/journal.ppat.1005762&lt;/electronic-resource-num&gt;&lt;/record&gt;&lt;/Cite&gt;&lt;/EndNote&gt;</w:instrTex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10763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(1)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350636" w:rsidRPr="00171DB7" w14:paraId="2FB3024D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4F6F4AA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552</w:t>
            </w:r>
          </w:p>
        </w:tc>
        <w:tc>
          <w:tcPr>
            <w:tcW w:w="5482" w:type="dxa"/>
            <w:shd w:val="clear" w:color="auto" w:fill="auto"/>
            <w:noWrap/>
            <w:vAlign w:val="center"/>
            <w:hideMark/>
          </w:tcPr>
          <w:p w14:paraId="4115059C" w14:textId="77777777" w:rsidR="00350636" w:rsidRPr="00107630" w:rsidRDefault="00350636" w:rsidP="007F64F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5993 derivative; </w:t>
            </w:r>
            <w:r w:rsidRPr="0010763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E850238" w14:textId="49644640" w:rsidR="00350636" w:rsidRPr="00107630" w:rsidRDefault="00421891" w:rsidP="007F64F5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Li&lt;/Author&gt;&lt;Year&gt;2019&lt;/Year&gt;&lt;RecNum&gt;474&lt;/RecNum&gt;&lt;DisplayText&gt;(2)&lt;/DisplayText&gt;&lt;record&gt;&lt;rec-number&gt;474&lt;/rec-number&gt;&lt;foreign-keys&gt;&lt;key app="EN" db-id="2fxrax9erwazweezaxovxswm25ftpxdszwfz" timestamp="1551347251"&gt;474&lt;/key&gt;&lt;/foreign-keys&gt;&lt;ref-type name="Journal Article"&gt;17&lt;/ref-type&gt;&lt;contributors&gt;&lt;authors&gt;&lt;author&gt;Li, J. W.&lt;/author&gt;&lt;author&gt;Li, J.&lt;/author&gt;&lt;author&gt;Wang, J.&lt;/author&gt;&lt;author&gt;Li, C.&lt;/author&gt;&lt;author&gt;Zhang, J. R.&lt;/author&gt;&lt;/authors&gt;&lt;/contributors&gt;&lt;auth-address&gt;Center for Infectious Disease Research, Department of Basic Medical Science, School of Medicine, Tsinghua University, Beijing 100084,China.&amp;#xD;Philip Research Institute for Oral Health,School of Dentistry, Virginia Common wealth University, Richmond, Virginia, USA.&amp;#xD;Center for Infectious Disease Research, Department of Basic Medical Science, School of Medicine, Tsinghua University, Beijing 100084,China zhanglab@tsinghua.edu.cn.&lt;/auth-address&gt;&lt;titles&gt;&lt;title&gt;MOLECULAR MECHANISMS OF HSDS INVERSIONS IN THE COD LOCUS OF STREPTOCOCCUS PNEUMONIAE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edition&gt;2019/01/09&lt;/edition&gt;&lt;dates&gt;&lt;year&gt;2019&lt;/year&gt;&lt;pub-dates&gt;&lt;date&gt;Jan 7&lt;/date&gt;&lt;/pub-dates&gt;&lt;/dates&gt;&lt;isbn&gt;0021-9193&lt;/isbn&gt;&lt;accession-num&gt;30617241&lt;/accession-num&gt;&lt;urls&gt;&lt;/urls&gt;&lt;electronic-resource-num&gt;10.1128/jb.00581-18&lt;/electronic-resource-num&gt;&lt;remote-database-provider&gt;NLM&lt;/remote-database-provider&gt;&lt;language&gt;eng&lt;/language&gt;&lt;/record&gt;&lt;/Cite&gt;&lt;/EndNote&gt;</w:instrTex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10763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(2)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973FF" w:rsidRPr="00171DB7" w14:paraId="68E139BD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93227CA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1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42D6353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059B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treptococcus pneumoniae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trai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serotype 6A,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P384 derivative; </w:t>
            </w:r>
            <w:r w:rsidRPr="0010763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L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C483335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Li&lt;/Author&gt;&lt;Year&gt;2016&lt;/Year&gt;&lt;RecNum&gt;638&lt;/RecNum&gt;&lt;DisplayText&gt;(1)&lt;/DisplayText&gt;&lt;record&gt;&lt;rec-number&gt;638&lt;/rec-number&gt;&lt;foreign-keys&gt;&lt;key app="EN" db-id="2fxrax9erwazweezaxovxswm25ftpxdszwfz" timestamp="1553088438"&gt;638&lt;/key&gt;&lt;/foreign-keys&gt;&lt;ref-type name="Journal Article"&gt;17&lt;/ref-type&gt;&lt;contributors&gt;&lt;authors&gt;&lt;author&gt;Li, Jing&lt;/author&gt;&lt;author&gt;Li, Jing-Wen&lt;/author&gt;&lt;author&gt;Feng, Zhixing&lt;/author&gt;&lt;author&gt;Wang, Juanjuan&lt;/author&gt;&lt;author&gt;An, Haoran&lt;/author&gt;&lt;author&gt;Liu, Yanni&lt;/author&gt;&lt;author&gt;Wang, Yang&lt;/author&gt;&lt;author&gt;Wang, Kailing&lt;/author&gt;&lt;author&gt;Zhang, Xuegong&lt;/author&gt;&lt;author&gt;Miao, Zhun&lt;/author&gt;&lt;author&gt;Liang, Wenbo&lt;/author&gt;&lt;author&gt;Sebra, Robert&lt;/author&gt;&lt;author&gt;Wang, Guilin&lt;/author&gt;&lt;author&gt;Wang, Wen-Ching&lt;/author&gt;&lt;author&gt;Zhang, Jing-Ren&lt;/author&gt;&lt;/authors&gt;&lt;/contributors&gt;&lt;titles&gt;&lt;title&gt;Epigenetic Switch Driven by DNA Inversions Dictates Phase Variation in Streptococcus pneumoniae&lt;/title&gt;&lt;secondary-title&gt;Plos Pathogens&lt;/secondary-title&gt;&lt;/titles&gt;&lt;periodical&gt;&lt;full-title&gt;Plos Pathogens&lt;/full-title&gt;&lt;/periodical&gt;&lt;volume&gt;12&lt;/volume&gt;&lt;number&gt;7&lt;/number&gt;&lt;dates&gt;&lt;year&gt;2016&lt;/year&gt;&lt;pub-dates&gt;&lt;date&gt;Jul&lt;/date&gt;&lt;/pub-dates&gt;&lt;/dates&gt;&lt;isbn&gt;1553-7366&lt;/isbn&gt;&lt;accession-num&gt;WOS:000383366400042&lt;/accession-num&gt;&lt;urls&gt;&lt;related-urls&gt;&lt;url&gt;&amp;lt;Go to ISI&amp;gt;://WOS:000383366400042&lt;/url&gt;&lt;/related-urls&gt;&lt;/urls&gt;&lt;custom7&gt;e1005762&lt;/custom7&gt;&lt;electronic-resource-num&gt;10.1371/journal.ppat.1005762&lt;/electronic-resource-num&gt;&lt;/record&gt;&lt;/Cite&gt;&lt;/EndNote&gt;</w:instrTex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10763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(1)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973FF" w:rsidRPr="00171DB7" w14:paraId="0D1E915F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2370FE6C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0DD4B41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059B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Streptococcus pneumoniae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trai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, serotype 35B,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T877 derivative; </w:t>
            </w:r>
            <w:r w:rsidRPr="0010763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L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49CC42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Li&lt;/Author&gt;&lt;Year&gt;2016&lt;/Year&gt;&lt;RecNum&gt;638&lt;/RecNum&gt;&lt;DisplayText&gt;(1)&lt;/DisplayText&gt;&lt;record&gt;&lt;rec-number&gt;638&lt;/rec-number&gt;&lt;foreign-keys&gt;&lt;key app="EN" db-id="2fxrax9erwazweezaxovxswm25ftpxdszwfz" timestamp="1553088438"&gt;638&lt;/key&gt;&lt;/foreign-keys&gt;&lt;ref-type name="Journal Article"&gt;17&lt;/ref-type&gt;&lt;contributors&gt;&lt;authors&gt;&lt;author&gt;Li, Jing&lt;/author&gt;&lt;author&gt;Li, Jing-Wen&lt;/author&gt;&lt;author&gt;Feng, Zhixing&lt;/author&gt;&lt;author&gt;Wang, Juanjuan&lt;/author&gt;&lt;author&gt;An, Haoran&lt;/author&gt;&lt;author&gt;Liu, Yanni&lt;/author&gt;&lt;author&gt;Wang, Yang&lt;/author&gt;&lt;author&gt;Wang, Kailing&lt;/author&gt;&lt;author&gt;Zhang, Xuegong&lt;/author&gt;&lt;author&gt;Miao, Zhun&lt;/author&gt;&lt;author&gt;Liang, Wenbo&lt;/author&gt;&lt;author&gt;Sebra, Robert&lt;/author&gt;&lt;author&gt;Wang, Guilin&lt;/author&gt;&lt;author&gt;Wang, Wen-Ching&lt;/author&gt;&lt;author&gt;Zhang, Jing-Ren&lt;/author&gt;&lt;/authors&gt;&lt;/contributors&gt;&lt;titles&gt;&lt;title&gt;Epigenetic Switch Driven by DNA Inversions Dictates Phase Variation in Streptococcus pneumoniae&lt;/title&gt;&lt;secondary-title&gt;Plos Pathogens&lt;/secondary-title&gt;&lt;/titles&gt;&lt;periodical&gt;&lt;full-title&gt;Plos Pathogens&lt;/full-title&gt;&lt;/periodical&gt;&lt;volume&gt;12&lt;/volume&gt;&lt;number&gt;7&lt;/number&gt;&lt;dates&gt;&lt;year&gt;2016&lt;/year&gt;&lt;pub-dates&gt;&lt;date&gt;Jul&lt;/date&gt;&lt;/pub-dates&gt;&lt;/dates&gt;&lt;isbn&gt;1553-7366&lt;/isbn&gt;&lt;accession-num&gt;WOS:000383366400042&lt;/accession-num&gt;&lt;urls&gt;&lt;related-urls&gt;&lt;url&gt;&amp;lt;Go to ISI&amp;gt;://WOS:000383366400042&lt;/url&gt;&lt;/related-urls&gt;&lt;/urls&gt;&lt;custom7&gt;e1005762&lt;/custom7&gt;&lt;electronic-resource-num&gt;10.1371/journal.ppat.1005762&lt;/electronic-resource-num&gt;&lt;/record&gt;&lt;/Cite&gt;&lt;/EndNote&gt;</w:instrTex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10763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(1)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973FF" w:rsidRPr="00171DB7" w14:paraId="655C46EF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F846F02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98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6A36FD4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3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705D228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1E21F6D8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0846FB9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700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33BEE5A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98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3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D7DCCA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EA4083" w:rsidRPr="00171DB7" w14:paraId="2CB4F6D5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7520BDE2" w14:textId="11515B00" w:rsidR="00EA4083" w:rsidRPr="00107630" w:rsidRDefault="00EA4083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791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04218A28" w14:textId="113AE113" w:rsidR="00EA4083" w:rsidRPr="00107630" w:rsidRDefault="00EA4083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5445 Δ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ga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15BDC82C" w14:textId="6802F6B5" w:rsidR="00EA4083" w:rsidRPr="00107630" w:rsidRDefault="00EA4083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Li&lt;/Author&gt;&lt;Year&gt;2016&lt;/Year&gt;&lt;RecNum&gt;638&lt;/RecNum&gt;&lt;DisplayText&gt;(1)&lt;/DisplayText&gt;&lt;record&gt;&lt;rec-number&gt;638&lt;/rec-number&gt;&lt;foreign-keys&gt;&lt;key app="EN" db-id="2fxrax9erwazweezaxovxswm25ftpxdszwfz" timestamp="1553088438"&gt;638&lt;/key&gt;&lt;/foreign-keys&gt;&lt;ref-type name="Journal Article"&gt;17&lt;/ref-type&gt;&lt;contributors&gt;&lt;authors&gt;&lt;author&gt;Li, Jing&lt;/author&gt;&lt;author&gt;Li, Jing-Wen&lt;/author&gt;&lt;author&gt;Feng, Zhixing&lt;/author&gt;&lt;author&gt;Wang, Juanjuan&lt;/author&gt;&lt;author&gt;An, Haoran&lt;/author&gt;&lt;author&gt;Liu, Yanni&lt;/author&gt;&lt;author&gt;Wang, Yang&lt;/author&gt;&lt;author&gt;Wang, Kailing&lt;/author&gt;&lt;author&gt;Zhang, Xuegong&lt;/author&gt;&lt;author&gt;Miao, Zhun&lt;/author&gt;&lt;author&gt;Liang, Wenbo&lt;/author&gt;&lt;author&gt;Sebra, Robert&lt;/author&gt;&lt;author&gt;Wang, Guilin&lt;/author&gt;&lt;author&gt;Wang, Wen-Ching&lt;/author&gt;&lt;author&gt;Zhang, Jing-Ren&lt;/author&gt;&lt;/authors&gt;&lt;/contributors&gt;&lt;titles&gt;&lt;title&gt;Epigenetic Switch Driven by DNA Inversions Dictates Phase Variation in Streptococcus pneumoniae&lt;/title&gt;&lt;secondary-title&gt;Plos Pathogens&lt;/secondary-title&gt;&lt;/titles&gt;&lt;periodical&gt;&lt;full-title&gt;Plos Pathogens&lt;/full-title&gt;&lt;/periodical&gt;&lt;volume&gt;12&lt;/volume&gt;&lt;number&gt;7&lt;/number&gt;&lt;dates&gt;&lt;year&gt;2016&lt;/year&gt;&lt;pub-dates&gt;&lt;date&gt;Jul&lt;/date&gt;&lt;/pub-dates&gt;&lt;/dates&gt;&lt;isbn&gt;1553-7366&lt;/isbn&gt;&lt;accession-num&gt;WOS:000383366400042&lt;/accession-num&gt;&lt;urls&gt;&lt;related-urls&gt;&lt;url&gt;&amp;lt;Go to ISI&amp;gt;://WOS:000383366400042&lt;/url&gt;&lt;/related-urls&gt;&lt;/urls&gt;&lt;custom7&gt;e1005762&lt;/custom7&gt;&lt;electronic-resource-num&gt;10.1371/journal.ppat.1005762&lt;/electronic-resource-num&gt;&lt;/record&gt;&lt;/Cite&gt;&lt;/EndNote&gt;</w:instrTex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107630">
              <w:rPr>
                <w:rFonts w:ascii="Times New Roman" w:eastAsia="Times New Roman" w:hAnsi="Times New Roman" w:cs="Times New Roman"/>
                <w:noProof/>
                <w:color w:val="000000"/>
                <w:sz w:val="21"/>
                <w:szCs w:val="21"/>
              </w:rPr>
              <w:t>(1)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973FF" w:rsidRPr="00171DB7" w14:paraId="5FFD2F57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B8AB7CA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842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3B992E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1449B0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0057949E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041389F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846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3125E21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8425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55F33E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77D7463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16C034B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2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7C6F404" w14:textId="6ECC9783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68C17E5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237E98E5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B392914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2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AE9926B" w14:textId="7F9F19C9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4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DA30EE0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013D0F4D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2799839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1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DD19EF1" w14:textId="157FD784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7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DCB7464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65C6A2BF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A2780B2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58811F74" w14:textId="3914BB2E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CA08978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3510EAE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05E77CB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3266AA2" w14:textId="0264FC95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3D5920E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7289BFD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9226985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836E73C" w14:textId="5C991DFA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3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D51D36B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4AAF4705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C647148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4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45AAAEC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25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55C22C8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272C2F3F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0F5AF33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5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C4F1B42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29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4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1D583BF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58DC5BD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61443C3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5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2787D62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1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7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36F07DF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F7BE096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0E4EE40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6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994E344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3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0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FDF959F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6B94B8ED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E639C94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6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E7ABB8B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5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579C559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DF6A356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FE65B09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6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33F148E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037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3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6044C79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188E39C4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4EA451C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A6A20C3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477874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685ED542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234ACECD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7EC439A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DEA161B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592E54A5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38302BA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540C571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2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875C5B3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2FCEB414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D916E66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5F452E8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4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C17957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59766B7E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7C9F60B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6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9F0EE79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4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AF94FC7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4D472F5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9E4EAF1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6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E15EB13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8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4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9E83BB4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039D5457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614011C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8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87B6425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0BD922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318277F6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FFF2484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81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5A28B784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80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71526E8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4E01546B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F3BF897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25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ABC7B8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11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2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BDC504B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57D0DE5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767BD33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55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1D24915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911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B4A98B2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D550168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7AEF64A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955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E2B5146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9116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4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ED99C7A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36CCB391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41EF497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41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29A1734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5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C78F145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04E47292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4DA1983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78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E118B69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415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5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21E064B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23EA636F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8EE13C5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79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0795E7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041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5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B298BF1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5921C1C1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CA6B7FB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79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2ECD52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9180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2BAF3A5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199C22EA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F12E786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79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348EB6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842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F7C963A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3C89E15E" w14:textId="77777777" w:rsidTr="0006277A">
        <w:trPr>
          <w:trHeight w:val="320"/>
          <w:jc w:val="center"/>
        </w:trPr>
        <w:tc>
          <w:tcPr>
            <w:tcW w:w="112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5F41798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0799</w:t>
            </w:r>
          </w:p>
        </w:tc>
        <w:tc>
          <w:tcPr>
            <w:tcW w:w="548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039D89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903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v</w:t>
            </w:r>
          </w:p>
        </w:tc>
        <w:tc>
          <w:tcPr>
            <w:tcW w:w="200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637FA4B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345C0B50" w14:textId="77777777" w:rsidTr="0006277A">
        <w:trPr>
          <w:trHeight w:val="320"/>
          <w:jc w:val="center"/>
        </w:trPr>
        <w:tc>
          <w:tcPr>
            <w:tcW w:w="1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0580A1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1403</w:t>
            </w:r>
          </w:p>
        </w:tc>
        <w:tc>
          <w:tcPr>
            <w:tcW w:w="548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24A329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D34146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cs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9453B4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5C1D2CAE" w14:textId="77777777" w:rsidTr="0006277A">
        <w:trPr>
          <w:trHeight w:val="320"/>
          <w:jc w:val="center"/>
        </w:trPr>
        <w:tc>
          <w:tcPr>
            <w:tcW w:w="1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BDC8B4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H11425</w:t>
            </w:r>
          </w:p>
        </w:tc>
        <w:tc>
          <w:tcPr>
            <w:tcW w:w="548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C995D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903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53A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85E13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1A557F8C" w14:textId="77777777" w:rsidTr="0006277A">
        <w:trPr>
          <w:trHeight w:val="320"/>
          <w:jc w:val="center"/>
        </w:trPr>
        <w:tc>
          <w:tcPr>
            <w:tcW w:w="112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D15C5A7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1849</w:t>
            </w:r>
          </w:p>
        </w:tc>
        <w:tc>
          <w:tcPr>
            <w:tcW w:w="548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74C87C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1403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tcs11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v</w:t>
            </w:r>
          </w:p>
        </w:tc>
        <w:tc>
          <w:tcPr>
            <w:tcW w:w="200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E01137D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6A403FD1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0D265F5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186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29E19E7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1403 derivative; ∆</w:t>
            </w:r>
            <w:r w:rsidRPr="00D34146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tcs1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654B21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4FEE6F00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04AD88A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06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261FE2C" w14:textId="326819F4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552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460C83C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25CA5402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9253E9A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07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4DF4720" w14:textId="5EB87058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552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4B884C5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817F98E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E058D6B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072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60F20A9" w14:textId="4BB74284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552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D649E41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083BBD17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F147587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07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EED85B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552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4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92EECB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F44FAFF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ACDA389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07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E07AEC9" w14:textId="38CBC984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552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7C94411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421891" w:rsidRPr="00171DB7" w14:paraId="5BEFEBD2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205BBD1" w14:textId="6BC1A7B8" w:rsidR="00421891" w:rsidRPr="00107630" w:rsidRDefault="00421891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1311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3102E050" w14:textId="7B96DDC6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13068 derivative; 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6642BC4" w14:textId="7A32C48A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421891" w:rsidRPr="00171DB7" w14:paraId="13CE361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E36CD87" w14:textId="0410ABC9" w:rsidR="00421891" w:rsidRPr="00107630" w:rsidRDefault="00421891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1311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37777FA5" w14:textId="1E3819C5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13070 derivative; 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E68C158" w14:textId="1DAE7B18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421891" w:rsidRPr="00171DB7" w14:paraId="3217363F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8FE0A90" w14:textId="30930D88" w:rsidR="00421891" w:rsidRPr="00107630" w:rsidRDefault="00421891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1311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4E819F7" w14:textId="0DD0FA54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13072 derivative; 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73908E7" w14:textId="410C8834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76F81835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192927E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13121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F0AE934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13074 derivative; 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0A14C4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421891" w:rsidRPr="00171DB7" w14:paraId="1E1E77A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F88EECC" w14:textId="10E919FA" w:rsidR="00421891" w:rsidRPr="00107630" w:rsidRDefault="00421891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1312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33DCEC5" w14:textId="4E3960FD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13076 derivative; 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r14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5321A0E" w14:textId="4E56070F" w:rsidR="00421891" w:rsidRPr="00107630" w:rsidRDefault="00421891" w:rsidP="0042189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661C38AE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0B78967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12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C1F126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076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53A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F10E48A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6120E951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140DD97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12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081CACF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076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 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E4E690D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0B9CC4B8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53934546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1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53D57B00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1924-1925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3FDC9068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3857D13D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01D12F8D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2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5119D6B0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18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1924-1925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0F2B4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rr11 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us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674E0D0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1A2475CA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982A2FB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5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3B32F4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hk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C2A9F0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5D64A308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2CDCB5AE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7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A32AC07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55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hk1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4FE5DE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26055EB7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4CA8C94E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7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023F9B2B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45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hk11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v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5D306E53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01AD925D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E84728D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82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A2B667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45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hk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H184A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E07860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137C81EA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AD4A8C3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48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B5B3CC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45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hk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T190P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637531F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49B56118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E154400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75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50DE79AF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9035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53E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1EF0592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171DB7" w14:paraId="42B9723A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1E30979C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84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9350E51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076 derivative;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sr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Y247A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53E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37320A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66803AB3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A3152CC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1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1423C17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5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5083258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0F0449A5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058D1F9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A7C1B58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5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631C94D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65BB9702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289FB09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27055AB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5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A93734F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219AC358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89D047C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AC2044D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5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302BF675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5330654D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4944BC78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CFF1597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6675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10EC456F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7C3FAC2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2AB1ABC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81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92D5704" w14:textId="46C84930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671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B70218D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54B60FA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477CAD4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8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2AD05A6" w14:textId="60F19935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671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2BE9AF3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3AEF168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7D424AD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8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08FA9C2" w14:textId="48AEFA05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671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270580F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BB12171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01404C82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8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1AC3B653" w14:textId="5AB7825C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671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136503D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233350F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55CD626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89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590516F" w14:textId="560F204A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6671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C910329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533A9A1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518728FC" w14:textId="7777777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9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93C2FA7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1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4FCE6EC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5F9CF413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79FF3A4F" w14:textId="34C93C14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F6CEB13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3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08313D7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700E3B48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234C55FF" w14:textId="0E49D188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2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428BC9FD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5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07D0CB27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1AA4759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6D05281F" w14:textId="05FFA62F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79E12DE9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7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0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4EAB3F33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2C17C412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24041E7" w14:textId="29F7CF5B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662D1428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3979 derivative; ST877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6A6B292E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4F3BADF4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26C9B1C5" w14:textId="3A52FF76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2B59421" w14:textId="60EBEB0B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981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6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2B008D5B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576A2C5B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3F8D57EF" w14:textId="4DFC8606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2C73540D" w14:textId="2ABBEACA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983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8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5F6C4399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24911381" w14:textId="77777777" w:rsidTr="0006277A">
        <w:trPr>
          <w:trHeight w:val="320"/>
          <w:jc w:val="center"/>
        </w:trPr>
        <w:tc>
          <w:tcPr>
            <w:tcW w:w="112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F348EDB" w14:textId="1D552C47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482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E591B56" w14:textId="60951B99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985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09</w:t>
            </w:r>
            <w:bookmarkStart w:id="0" w:name="_GoBack"/>
            <w:bookmarkEnd w:id="0"/>
          </w:p>
        </w:tc>
        <w:tc>
          <w:tcPr>
            <w:tcW w:w="200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B7A796C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4FCA4CF2" w14:textId="77777777" w:rsidTr="0006277A">
        <w:trPr>
          <w:trHeight w:val="320"/>
          <w:jc w:val="center"/>
        </w:trPr>
        <w:tc>
          <w:tcPr>
            <w:tcW w:w="1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A60BA9" w14:textId="26A39211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48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1A3D65" w14:textId="392F8FE4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987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B20DDA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350636" w:rsidRPr="00171DB7" w14:paraId="680DFD8C" w14:textId="77777777" w:rsidTr="0006277A">
        <w:trPr>
          <w:trHeight w:val="320"/>
          <w:jc w:val="center"/>
        </w:trPr>
        <w:tc>
          <w:tcPr>
            <w:tcW w:w="1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F6B735" w14:textId="32C74A15" w:rsidR="00350636" w:rsidRPr="00107630" w:rsidRDefault="00350636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TH1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48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DF372E" w14:textId="460A0140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13989 derivative; </w:t>
            </w:r>
            <w:r w:rsidR="00B121E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384</w:t>
            </w:r>
            <w:r w:rsidR="00B121EB"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r11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54D221" w14:textId="77777777" w:rsidR="00350636" w:rsidRPr="00107630" w:rsidRDefault="00350636" w:rsidP="0035063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34B05E92" w14:textId="77777777" w:rsidTr="0006277A">
        <w:trPr>
          <w:trHeight w:val="320"/>
          <w:jc w:val="center"/>
        </w:trPr>
        <w:tc>
          <w:tcPr>
            <w:tcW w:w="1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D1C4BB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092</w:t>
            </w:r>
          </w:p>
        </w:tc>
        <w:tc>
          <w:tcPr>
            <w:tcW w:w="548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74FE6A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134-139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512976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23C51348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69D77114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09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0919EA14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2067-206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4235C4A0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5038880E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08DE105E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097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4A268B8A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403-408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43C3F91C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3359E3CB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47CC52D2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05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04922F50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1793-1796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772DCE8D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3CE5AD3D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406B4EAB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06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6FB5C638" w14:textId="77777777" w:rsidR="005973FF" w:rsidRPr="000F2B41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092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134-13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0F2B4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bgaC 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u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2B8232DA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2E98E5F0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62115695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08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4E336C6B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097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403-408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0F2B4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ugl 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us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25D319FE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973FF" w:rsidRPr="00FC2B9C" w14:paraId="0DAB1198" w14:textId="77777777" w:rsidTr="006464EA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18D79E4A" w14:textId="77777777" w:rsidR="005973FF" w:rsidRPr="00107630" w:rsidRDefault="005973FF" w:rsidP="00646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10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22E04E2F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095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2067-2068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Pr="000F2B4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arcA </w:t>
            </w:r>
            <w:r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us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122417A0" w14:textId="77777777" w:rsidR="005973FF" w:rsidRPr="00107630" w:rsidRDefault="005973FF" w:rsidP="006464EA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FC2B9C" w:rsidRPr="00FC2B9C" w14:paraId="00B74E8C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  <w:hideMark/>
          </w:tcPr>
          <w:p w14:paraId="2C0D11A4" w14:textId="13F8D7F2" w:rsidR="00FC2B9C" w:rsidRPr="00107630" w:rsidRDefault="00FC2B9C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14</w:t>
            </w:r>
          </w:p>
        </w:tc>
        <w:tc>
          <w:tcPr>
            <w:tcW w:w="5482" w:type="dxa"/>
            <w:shd w:val="clear" w:color="000000" w:fill="FFFFFF"/>
            <w:noWrap/>
            <w:vAlign w:val="center"/>
            <w:hideMark/>
          </w:tcPr>
          <w:p w14:paraId="0C6A99F9" w14:textId="0E06DF43" w:rsidR="00FC2B9C" w:rsidRPr="00107630" w:rsidRDefault="00FC2B9C" w:rsidP="00FC2B9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606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comW</w:t>
            </w: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::JC1</w:t>
            </w:r>
          </w:p>
        </w:tc>
        <w:tc>
          <w:tcPr>
            <w:tcW w:w="2000" w:type="dxa"/>
            <w:shd w:val="clear" w:color="000000" w:fill="FFFFFF"/>
            <w:noWrap/>
            <w:vAlign w:val="center"/>
            <w:hideMark/>
          </w:tcPr>
          <w:p w14:paraId="70A18D51" w14:textId="4CB25EFF" w:rsidR="00FC2B9C" w:rsidRPr="00107630" w:rsidRDefault="00FC2B9C" w:rsidP="00FC2B9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FC2B9C" w:rsidRPr="00FC2B9C" w14:paraId="24EDDA6A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34BB2782" w14:textId="52537704" w:rsidR="00FC2B9C" w:rsidRPr="00107630" w:rsidRDefault="00FC2B9C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32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0AE7835E" w14:textId="6709AE11" w:rsidR="00FC2B9C" w:rsidRPr="00107630" w:rsidRDefault="00FC2B9C" w:rsidP="00FC2B9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14 derivative; ∆</w:t>
            </w:r>
            <w:r w:rsidRPr="00107630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comW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6EA75828" w14:textId="7967A54D" w:rsidR="00FC2B9C" w:rsidRPr="00107630" w:rsidRDefault="00FC2B9C" w:rsidP="00FC2B9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FC2B9C" w:rsidRPr="00FC2B9C" w14:paraId="79C18A19" w14:textId="77777777" w:rsidTr="00107630">
        <w:trPr>
          <w:trHeight w:val="320"/>
          <w:jc w:val="center"/>
        </w:trPr>
        <w:tc>
          <w:tcPr>
            <w:tcW w:w="1126" w:type="dxa"/>
            <w:shd w:val="clear" w:color="000000" w:fill="FFFFFF"/>
            <w:noWrap/>
            <w:vAlign w:val="center"/>
          </w:tcPr>
          <w:p w14:paraId="7B903F49" w14:textId="34F1C543" w:rsidR="00FC2B9C" w:rsidRPr="00107630" w:rsidRDefault="00FC2B9C" w:rsidP="00A92F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93</w:t>
            </w:r>
          </w:p>
        </w:tc>
        <w:tc>
          <w:tcPr>
            <w:tcW w:w="5482" w:type="dxa"/>
            <w:shd w:val="clear" w:color="000000" w:fill="FFFFFF"/>
            <w:noWrap/>
            <w:vAlign w:val="center"/>
          </w:tcPr>
          <w:p w14:paraId="67D8CF73" w14:textId="7C212605" w:rsidR="00FC2B9C" w:rsidRPr="00107630" w:rsidRDefault="00FC2B9C" w:rsidP="00FC2B9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14105 derivative; ∆</w:t>
            </w:r>
            <w:r w:rsidRPr="0090285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YY1793-1796</w:t>
            </w:r>
            <w:r w:rsidR="000F2B41"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0F2B41" w:rsidRPr="000F2B4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 xml:space="preserve">gtfA </w:t>
            </w:r>
            <w:r w:rsidR="000F2B41" w:rsidRPr="000F2B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us)</w:t>
            </w:r>
          </w:p>
        </w:tc>
        <w:tc>
          <w:tcPr>
            <w:tcW w:w="2000" w:type="dxa"/>
            <w:shd w:val="clear" w:color="000000" w:fill="FFFFFF"/>
            <w:noWrap/>
            <w:vAlign w:val="center"/>
          </w:tcPr>
          <w:p w14:paraId="039B5968" w14:textId="60ACD7F9" w:rsidR="00FC2B9C" w:rsidRPr="00107630" w:rsidRDefault="00FC2B9C" w:rsidP="00FC2B9C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76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</w:tbl>
    <w:p w14:paraId="451622E4" w14:textId="77777777" w:rsidR="005952C4" w:rsidRPr="00171DB7" w:rsidRDefault="005952C4">
      <w:pPr>
        <w:rPr>
          <w:rFonts w:ascii="Times New Roman" w:hAnsi="Times New Roman" w:cs="Times New Roman"/>
          <w:sz w:val="18"/>
          <w:szCs w:val="18"/>
        </w:rPr>
      </w:pPr>
    </w:p>
    <w:p w14:paraId="6B10E37D" w14:textId="77777777" w:rsidR="005952C4" w:rsidRPr="00171DB7" w:rsidRDefault="005952C4">
      <w:pPr>
        <w:rPr>
          <w:rFonts w:ascii="Times New Roman" w:hAnsi="Times New Roman" w:cs="Times New Roman"/>
          <w:sz w:val="18"/>
          <w:szCs w:val="18"/>
        </w:rPr>
      </w:pPr>
    </w:p>
    <w:p w14:paraId="6AB9822F" w14:textId="77777777" w:rsidR="00421891" w:rsidRPr="00171DB7" w:rsidRDefault="005952C4" w:rsidP="0042189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71DB7">
        <w:rPr>
          <w:rFonts w:ascii="Times New Roman" w:hAnsi="Times New Roman" w:cs="Times New Roman"/>
          <w:sz w:val="18"/>
          <w:szCs w:val="18"/>
        </w:rPr>
        <w:fldChar w:fldCharType="begin"/>
      </w:r>
      <w:r w:rsidRPr="00171DB7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171DB7">
        <w:rPr>
          <w:rFonts w:ascii="Times New Roman" w:hAnsi="Times New Roman" w:cs="Times New Roman"/>
          <w:sz w:val="18"/>
          <w:szCs w:val="18"/>
        </w:rPr>
        <w:fldChar w:fldCharType="separate"/>
      </w:r>
      <w:r w:rsidR="00421891" w:rsidRPr="00171DB7">
        <w:rPr>
          <w:rFonts w:ascii="Times New Roman" w:hAnsi="Times New Roman" w:cs="Times New Roman"/>
          <w:noProof/>
        </w:rPr>
        <w:t>1.</w:t>
      </w:r>
      <w:r w:rsidR="00421891" w:rsidRPr="00171DB7">
        <w:rPr>
          <w:rFonts w:ascii="Times New Roman" w:hAnsi="Times New Roman" w:cs="Times New Roman"/>
          <w:noProof/>
        </w:rPr>
        <w:tab/>
        <w:t>Li J, Li J-W, Feng Z, Wang J, An H, Liu Y, Wang Y, Wang K, Zhang X, Miao Z, Liang W, Sebra R, Wang G, Wang W-C, Zhang J-R.</w:t>
      </w:r>
      <w:r w:rsidR="00421891" w:rsidRPr="00171DB7">
        <w:rPr>
          <w:rFonts w:ascii="Times New Roman" w:hAnsi="Times New Roman" w:cs="Times New Roman"/>
          <w:b/>
          <w:noProof/>
        </w:rPr>
        <w:t xml:space="preserve"> </w:t>
      </w:r>
      <w:r w:rsidR="00421891" w:rsidRPr="00171DB7">
        <w:rPr>
          <w:rFonts w:ascii="Times New Roman" w:hAnsi="Times New Roman" w:cs="Times New Roman"/>
          <w:noProof/>
        </w:rPr>
        <w:t>2016. Epigenetic Switch Driven by DNA Inversions Dictates Phase Variation in Streptococcus pneumoniae. Plos Pathogens 12.</w:t>
      </w:r>
    </w:p>
    <w:p w14:paraId="18905DD9" w14:textId="77777777" w:rsidR="00421891" w:rsidRPr="00171DB7" w:rsidRDefault="00421891" w:rsidP="0042189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71DB7">
        <w:rPr>
          <w:rFonts w:ascii="Times New Roman" w:hAnsi="Times New Roman" w:cs="Times New Roman"/>
          <w:noProof/>
        </w:rPr>
        <w:t>2.</w:t>
      </w:r>
      <w:r w:rsidRPr="00171DB7">
        <w:rPr>
          <w:rFonts w:ascii="Times New Roman" w:hAnsi="Times New Roman" w:cs="Times New Roman"/>
          <w:noProof/>
        </w:rPr>
        <w:tab/>
        <w:t>Li JW, Li J, Wang J, Li C, Zhang JR.</w:t>
      </w:r>
      <w:r w:rsidRPr="00171DB7">
        <w:rPr>
          <w:rFonts w:ascii="Times New Roman" w:hAnsi="Times New Roman" w:cs="Times New Roman"/>
          <w:b/>
          <w:noProof/>
        </w:rPr>
        <w:t xml:space="preserve"> </w:t>
      </w:r>
      <w:r w:rsidRPr="00171DB7">
        <w:rPr>
          <w:rFonts w:ascii="Times New Roman" w:hAnsi="Times New Roman" w:cs="Times New Roman"/>
          <w:noProof/>
        </w:rPr>
        <w:t>2019. MOLECULAR MECHANISMS OF HSDS INVERSIONS IN THE COD LOCUS OF STREPTOCOCCUS PNEUMONIAE. J Bacteriol doi:10.1128/jb.00581-18.</w:t>
      </w:r>
    </w:p>
    <w:p w14:paraId="5C304F8E" w14:textId="26D6C6AB" w:rsidR="005952C4" w:rsidRPr="00171DB7" w:rsidRDefault="005952C4">
      <w:pPr>
        <w:rPr>
          <w:rFonts w:ascii="Times New Roman" w:hAnsi="Times New Roman" w:cs="Times New Roman"/>
          <w:sz w:val="18"/>
          <w:szCs w:val="18"/>
        </w:rPr>
      </w:pPr>
      <w:r w:rsidRPr="00171DB7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5952C4" w:rsidRPr="00171DB7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4D81A" w14:textId="77777777" w:rsidR="00F12354" w:rsidRDefault="00F12354" w:rsidP="004D3B7B">
      <w:r>
        <w:separator/>
      </w:r>
    </w:p>
  </w:endnote>
  <w:endnote w:type="continuationSeparator" w:id="0">
    <w:p w14:paraId="0A45CA88" w14:textId="77777777" w:rsidR="00F12354" w:rsidRDefault="00F12354" w:rsidP="004D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7B6B9" w14:textId="77777777" w:rsidR="00F12354" w:rsidRDefault="00F12354" w:rsidP="004D3B7B">
      <w:r>
        <w:separator/>
      </w:r>
    </w:p>
  </w:footnote>
  <w:footnote w:type="continuationSeparator" w:id="0">
    <w:p w14:paraId="09FB3AD0" w14:textId="77777777" w:rsidR="00F12354" w:rsidRDefault="00F12354" w:rsidP="004D3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rax9erwazweezaxovxswm25ftpxdszwfz&quot;&gt;Two-component system&lt;record-ids&gt;&lt;item&gt;474&lt;/item&gt;&lt;item&gt;638&lt;/item&gt;&lt;/record-ids&gt;&lt;/item&gt;&lt;/Libraries&gt;"/>
  </w:docVars>
  <w:rsids>
    <w:rsidRoot w:val="004D3B7B"/>
    <w:rsid w:val="00012F6D"/>
    <w:rsid w:val="0002603F"/>
    <w:rsid w:val="0006277A"/>
    <w:rsid w:val="000F2B41"/>
    <w:rsid w:val="00107630"/>
    <w:rsid w:val="00141EC4"/>
    <w:rsid w:val="00171DB7"/>
    <w:rsid w:val="00185584"/>
    <w:rsid w:val="001F4060"/>
    <w:rsid w:val="002438FE"/>
    <w:rsid w:val="00244BBD"/>
    <w:rsid w:val="002718F5"/>
    <w:rsid w:val="00286A28"/>
    <w:rsid w:val="00350636"/>
    <w:rsid w:val="003A138F"/>
    <w:rsid w:val="003B3754"/>
    <w:rsid w:val="003B6C1B"/>
    <w:rsid w:val="003D3A5A"/>
    <w:rsid w:val="003F27CD"/>
    <w:rsid w:val="00421891"/>
    <w:rsid w:val="00472456"/>
    <w:rsid w:val="00473DDC"/>
    <w:rsid w:val="00474118"/>
    <w:rsid w:val="00480098"/>
    <w:rsid w:val="00495A5A"/>
    <w:rsid w:val="004D3B7B"/>
    <w:rsid w:val="00503849"/>
    <w:rsid w:val="00555639"/>
    <w:rsid w:val="00557249"/>
    <w:rsid w:val="00582402"/>
    <w:rsid w:val="005952C4"/>
    <w:rsid w:val="005973FF"/>
    <w:rsid w:val="00686466"/>
    <w:rsid w:val="006B015A"/>
    <w:rsid w:val="006F2E78"/>
    <w:rsid w:val="006F326C"/>
    <w:rsid w:val="006F428D"/>
    <w:rsid w:val="007A4459"/>
    <w:rsid w:val="007C479B"/>
    <w:rsid w:val="007D3E0D"/>
    <w:rsid w:val="007E2605"/>
    <w:rsid w:val="007E2832"/>
    <w:rsid w:val="007F64F5"/>
    <w:rsid w:val="00871C2A"/>
    <w:rsid w:val="00876B4D"/>
    <w:rsid w:val="008828D5"/>
    <w:rsid w:val="008906A8"/>
    <w:rsid w:val="008A47AD"/>
    <w:rsid w:val="008D0847"/>
    <w:rsid w:val="00902851"/>
    <w:rsid w:val="009059BB"/>
    <w:rsid w:val="0093511A"/>
    <w:rsid w:val="0094299C"/>
    <w:rsid w:val="00971A22"/>
    <w:rsid w:val="009A01D7"/>
    <w:rsid w:val="009A49E8"/>
    <w:rsid w:val="009D67A1"/>
    <w:rsid w:val="009E2522"/>
    <w:rsid w:val="00A40604"/>
    <w:rsid w:val="00A61FAA"/>
    <w:rsid w:val="00A92FAD"/>
    <w:rsid w:val="00AB3624"/>
    <w:rsid w:val="00AF2C24"/>
    <w:rsid w:val="00B121EB"/>
    <w:rsid w:val="00BA32C7"/>
    <w:rsid w:val="00C17144"/>
    <w:rsid w:val="00CB7E11"/>
    <w:rsid w:val="00CD56BC"/>
    <w:rsid w:val="00CE035C"/>
    <w:rsid w:val="00CF2A1F"/>
    <w:rsid w:val="00D21504"/>
    <w:rsid w:val="00D241F2"/>
    <w:rsid w:val="00D2642E"/>
    <w:rsid w:val="00D34146"/>
    <w:rsid w:val="00D3758D"/>
    <w:rsid w:val="00D63610"/>
    <w:rsid w:val="00D712F1"/>
    <w:rsid w:val="00E25815"/>
    <w:rsid w:val="00EA4083"/>
    <w:rsid w:val="00EA5CB2"/>
    <w:rsid w:val="00EC7CF1"/>
    <w:rsid w:val="00ED5FDD"/>
    <w:rsid w:val="00EE4148"/>
    <w:rsid w:val="00F12354"/>
    <w:rsid w:val="00F96B5D"/>
    <w:rsid w:val="00FA1D7A"/>
    <w:rsid w:val="00FC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148A2"/>
  <w14:defaultImageDpi w14:val="32767"/>
  <w15:chartTrackingRefBased/>
  <w15:docId w15:val="{EC9F0BA1-E4E8-454F-AC8E-7473B048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B7B"/>
  </w:style>
  <w:style w:type="paragraph" w:styleId="Footer">
    <w:name w:val="footer"/>
    <w:basedOn w:val="Normal"/>
    <w:link w:val="Foot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B7B"/>
  </w:style>
  <w:style w:type="paragraph" w:customStyle="1" w:styleId="EndNoteBibliographyTitle">
    <w:name w:val="EndNote Bibliography Title"/>
    <w:basedOn w:val="Normal"/>
    <w:link w:val="EndNoteBibliographyTitleChar"/>
    <w:rsid w:val="005952C4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2C4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5952C4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952C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2138</Words>
  <Characters>1218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26</cp:revision>
  <dcterms:created xsi:type="dcterms:W3CDTF">2019-03-23T02:11:00Z</dcterms:created>
  <dcterms:modified xsi:type="dcterms:W3CDTF">2020-03-01T08:18:00Z</dcterms:modified>
</cp:coreProperties>
</file>